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22294" w14:textId="6465AE57" w:rsidR="00DE049B" w:rsidRDefault="00E47289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ditional file 6 </w:t>
      </w:r>
    </w:p>
    <w:p w14:paraId="05153E79" w14:textId="01BEC91A" w:rsidR="00E47289" w:rsidRDefault="00E47289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B83226">
        <w:rPr>
          <w:rFonts w:ascii="Times New Roman" w:eastAsia="Times New Roman" w:hAnsi="Times New Roman" w:cs="Times New Roman"/>
          <w:sz w:val="24"/>
          <w:szCs w:val="24"/>
          <w:lang w:val="en-GB"/>
        </w:rPr>
        <w:t>pathways over-represente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ranscriptomic analysi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eD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tients </w:t>
      </w:r>
    </w:p>
    <w:tbl>
      <w:tblPr>
        <w:tblW w:w="50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825"/>
        <w:gridCol w:w="1291"/>
        <w:gridCol w:w="825"/>
        <w:gridCol w:w="825"/>
        <w:gridCol w:w="825"/>
        <w:gridCol w:w="1030"/>
        <w:gridCol w:w="1030"/>
        <w:gridCol w:w="1030"/>
      </w:tblGrid>
      <w:tr w:rsidR="002021C7" w:rsidRPr="002021C7" w14:paraId="040401DB" w14:textId="77777777" w:rsidTr="002021C7">
        <w:trPr>
          <w:trHeight w:val="576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F4D5A5A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Pathway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name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590192B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Entitie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found</w:t>
            </w:r>
            <w:proofErr w:type="spellEnd"/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42264BB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EntitiesTotal</w:t>
            </w:r>
            <w:proofErr w:type="spellEnd"/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67F392C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Entitie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ratio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9C0FB4B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Entitie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pValue</w:t>
            </w:r>
            <w:proofErr w:type="spellEnd"/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B752976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Entitie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FDR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8C47D12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Reaction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found</w:t>
            </w:r>
            <w:proofErr w:type="spellEnd"/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4FECFE9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Reaction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total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6E7B1C92" w14:textId="77777777" w:rsidR="002021C7" w:rsidRPr="002021C7" w:rsidRDefault="002021C7" w:rsidP="002021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>Reactions</w:t>
            </w:r>
            <w:proofErr w:type="spellEnd"/>
            <w:r w:rsidRPr="002021C7">
              <w:rPr>
                <w:rFonts w:ascii="Calibri" w:eastAsia="Times New Roman" w:hAnsi="Calibri" w:cs="Calibri"/>
                <w:b/>
                <w:bCs/>
                <w:color w:val="FFFFFF"/>
                <w:lang w:eastAsia="pl-PL"/>
              </w:rPr>
              <w:t xml:space="preserve"> ratio</w:t>
            </w:r>
          </w:p>
        </w:tc>
      </w:tr>
      <w:tr w:rsidR="002021C7" w:rsidRPr="002021C7" w14:paraId="670D86CE" w14:textId="77777777" w:rsidTr="002021C7">
        <w:trPr>
          <w:trHeight w:val="576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E8EE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Keratinizat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B90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B8E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2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806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15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DCF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11E-1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DEB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.46E-1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795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9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A41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34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B197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70AF8BD2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8819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Form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the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cornified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envelope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D2D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4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5EF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3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1F6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9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F38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11E-1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9F8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.46E-1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43E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2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B5A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7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7C57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4FB90E2B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E177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terleukin-36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athway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548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28D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CF5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084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,00E-05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9DA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.23E-3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E8D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3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392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3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8895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  <w:tr w:rsidR="002021C7" w:rsidRPr="002021C7" w14:paraId="7D7857F8" w14:textId="77777777" w:rsidTr="002021C7">
        <w:trPr>
          <w:trHeight w:val="1728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595F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Metal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sequestr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by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ntimicrobial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roteins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4B8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845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7D1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5E0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3.37E-4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073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8.29E-2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AC4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79C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5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FF07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  <w:tr w:rsidR="002021C7" w:rsidRPr="002021C7" w14:paraId="6160C6E3" w14:textId="77777777" w:rsidTr="002021C7">
        <w:trPr>
          <w:trHeight w:val="259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D064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TP53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Regulates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Transcrip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Genes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Involved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n G2 Cell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Cycle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rrest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333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A93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3DF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C89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.77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F1E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.56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666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6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896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1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2804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6CBA110D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E627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p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junc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ssembly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516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7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406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3F1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BAC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.78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6BE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.56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9AE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8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C65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6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3E94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4EDE96D3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1702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olo-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like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kinase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mediated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events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882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5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5DF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BB1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9D4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.07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758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.69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640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8CF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1FE8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6E9D08EB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FA63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hosphoryl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Emi1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8AB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3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9E1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C69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FCC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.82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46C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.9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829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67B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8C72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  <w:tr w:rsidR="002021C7" w:rsidRPr="002021C7" w14:paraId="158B5E5A" w14:textId="77777777" w:rsidTr="002021C7">
        <w:trPr>
          <w:trHeight w:val="259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12D7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ost-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translational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modific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: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synthesis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GPI-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nchored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roteins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722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1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6CC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15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D8E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863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.49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8D8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.9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5F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F77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6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377E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5016A2CD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6FD6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lastRenderedPageBreak/>
              <w:t xml:space="preserve">Interferon gamma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signaling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2B5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16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5CF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7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97D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1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109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11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5A3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.9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1F5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419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3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A464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56EEC450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753B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p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junc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trafficking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1B5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7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E0A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214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08E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9.73E-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14E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EE7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8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21D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0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134A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7434F8C6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0762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G1/S-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Specific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Transcript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F7A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6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366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309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9BF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38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684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818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6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9C1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8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9170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2ABC20E1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BB97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Regul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TP53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Express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6CD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5DE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530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849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42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8C8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80D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811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5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E25C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  <w:tr w:rsidR="002021C7" w:rsidRPr="002021C7" w14:paraId="1236B9E0" w14:textId="77777777" w:rsidTr="002021C7">
        <w:trPr>
          <w:trHeight w:val="1440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2C8F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terferon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lpha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/beta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signaling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351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1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076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29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D5E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F6C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49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84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D55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A8D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5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E6DC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45377B39" w14:textId="77777777" w:rsidTr="002021C7">
        <w:trPr>
          <w:trHeight w:val="1728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7188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p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junc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trafficking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d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regulat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603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7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412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265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4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1DB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54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D93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BD63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8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77D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24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EB30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2</w:t>
            </w:r>
          </w:p>
        </w:tc>
      </w:tr>
      <w:tr w:rsidR="002021C7" w:rsidRPr="002021C7" w14:paraId="5884F03F" w14:textId="77777777" w:rsidTr="002021C7">
        <w:trPr>
          <w:trHeight w:val="1152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0575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Neutrophil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degranulat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4BD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3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7E8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7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D6F5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3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426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.71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5B9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429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9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842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0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0EDF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0870371D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757A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ntimicrobial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peptides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CC4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11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469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2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031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529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2.46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49CA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A98B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7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0732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58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7F0D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4</w:t>
            </w:r>
          </w:p>
        </w:tc>
      </w:tr>
      <w:tr w:rsidR="002021C7" w:rsidRPr="002021C7" w14:paraId="50A9F411" w14:textId="77777777" w:rsidTr="002021C7">
        <w:trPr>
          <w:trHeight w:val="1728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0B6E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Regulat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HMOX1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expression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d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682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2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ACC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329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DFEC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3.01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124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70A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4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968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4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492A0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  <w:tr w:rsidR="002021C7" w:rsidRPr="002021C7" w14:paraId="48A0E0C5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1841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OAS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ntiviral</w:t>
            </w:r>
            <w:proofErr w:type="spellEnd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response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348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3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F53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143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F039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3.59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92AD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B3C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6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338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15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1AD44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.001</w:t>
            </w:r>
          </w:p>
        </w:tc>
      </w:tr>
      <w:tr w:rsidR="002021C7" w:rsidRPr="002021C7" w14:paraId="325A89FE" w14:textId="77777777" w:rsidTr="002021C7">
        <w:trPr>
          <w:trHeight w:val="864"/>
        </w:trPr>
        <w:tc>
          <w:tcPr>
            <w:tcW w:w="8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BC1F4" w14:textId="77777777" w:rsidR="002021C7" w:rsidRPr="002021C7" w:rsidRDefault="002021C7" w:rsidP="0020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CGR </w:t>
            </w:r>
            <w:proofErr w:type="spellStart"/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activation</w:t>
            </w:r>
            <w:proofErr w:type="spellEnd"/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C860F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u w:val="single"/>
                <w:lang w:eastAsia="pl-PL"/>
              </w:rPr>
              <w:t>9</w:t>
            </w:r>
          </w:p>
        </w:tc>
        <w:tc>
          <w:tcPr>
            <w:tcW w:w="6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FADD1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10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DBDF8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0.00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B0526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4.46E-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16B2E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color w:val="000000"/>
                <w:lang w:eastAsia="pl-PL"/>
              </w:rPr>
              <w:t>7.67E-1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99E8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6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635A37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6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8BA28" w14:textId="77777777" w:rsidR="002021C7" w:rsidRPr="002021C7" w:rsidRDefault="002021C7" w:rsidP="002021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</w:pPr>
            <w:r w:rsidRPr="002021C7">
              <w:rPr>
                <w:rFonts w:ascii="Calibri" w:eastAsia="Times New Roman" w:hAnsi="Calibri" w:cs="Calibri"/>
                <w:i/>
                <w:iCs/>
                <w:color w:val="000000"/>
                <w:lang w:eastAsia="pl-PL"/>
              </w:rPr>
              <w:t>0</w:t>
            </w:r>
          </w:p>
        </w:tc>
      </w:tr>
    </w:tbl>
    <w:p w14:paraId="1AE7AECE" w14:textId="77777777" w:rsidR="002021C7" w:rsidRDefault="002021C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14C5BD5" w14:textId="77777777" w:rsidR="002021C7" w:rsidRDefault="002021C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CACA748" w14:textId="77777777" w:rsidR="002021C7" w:rsidRDefault="002021C7"/>
    <w:sectPr w:rsidR="002021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6F"/>
    <w:rsid w:val="000F488E"/>
    <w:rsid w:val="001C3B93"/>
    <w:rsid w:val="001C3FE1"/>
    <w:rsid w:val="002021C7"/>
    <w:rsid w:val="00242697"/>
    <w:rsid w:val="002543B1"/>
    <w:rsid w:val="002D7C41"/>
    <w:rsid w:val="003F296F"/>
    <w:rsid w:val="00512EA6"/>
    <w:rsid w:val="00586209"/>
    <w:rsid w:val="00595816"/>
    <w:rsid w:val="00690562"/>
    <w:rsid w:val="006B762A"/>
    <w:rsid w:val="007A6FDA"/>
    <w:rsid w:val="007D1D5E"/>
    <w:rsid w:val="00806136"/>
    <w:rsid w:val="00884FA6"/>
    <w:rsid w:val="008B6C08"/>
    <w:rsid w:val="008F2B20"/>
    <w:rsid w:val="008F7B1E"/>
    <w:rsid w:val="00983E45"/>
    <w:rsid w:val="00AF6A34"/>
    <w:rsid w:val="00BB4866"/>
    <w:rsid w:val="00C150E7"/>
    <w:rsid w:val="00C935FD"/>
    <w:rsid w:val="00CC548C"/>
    <w:rsid w:val="00D61464"/>
    <w:rsid w:val="00DE049B"/>
    <w:rsid w:val="00E47289"/>
    <w:rsid w:val="00E54F97"/>
    <w:rsid w:val="00E761EA"/>
    <w:rsid w:val="00EB4511"/>
    <w:rsid w:val="00EC3CBC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9743"/>
  <w15:chartTrackingRefBased/>
  <w15:docId w15:val="{5EB7B851-AAB5-4060-8732-E423A243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296F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F296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oprawka">
    <w:name w:val="Revision"/>
    <w:hidden/>
    <w:uiPriority w:val="99"/>
    <w:semiHidden/>
    <w:rsid w:val="00C935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5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62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5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3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9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3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4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7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30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78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22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4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rtheim-Tysarowska</dc:creator>
  <cp:keywords/>
  <dc:description/>
  <cp:lastModifiedBy>Katarzyna Wertheim-Tysarowska</cp:lastModifiedBy>
  <cp:revision>4</cp:revision>
  <dcterms:created xsi:type="dcterms:W3CDTF">2024-06-10T10:02:00Z</dcterms:created>
  <dcterms:modified xsi:type="dcterms:W3CDTF">2024-06-16T22:23:00Z</dcterms:modified>
</cp:coreProperties>
</file>